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0"/>
        <w:gridCol w:w="1799"/>
        <w:gridCol w:w="1949"/>
        <w:gridCol w:w="3470"/>
        <w:gridCol w:w="3477"/>
      </w:tblGrid>
      <w:tr w14:paraId="1C533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F7648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9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Global 2035 Projected Prevalence Analysis of Polycystic Ovary Syndrome in Women of Reproductive Age.</w:t>
            </w:r>
          </w:p>
        </w:tc>
      </w:tr>
      <w:bookmarkEnd w:id="0"/>
      <w:tr w14:paraId="3B370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D8BAC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63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54A7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68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60BD3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12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D7B02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2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3122C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14:paraId="3B3F0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91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5.117406</w:t>
            </w:r>
          </w:p>
        </w:tc>
        <w:tc>
          <w:tcPr>
            <w:tcW w:w="6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5C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A8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E9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3.806217</w:t>
            </w:r>
          </w:p>
        </w:tc>
        <w:tc>
          <w:tcPr>
            <w:tcW w:w="12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33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6.428596</w:t>
            </w:r>
          </w:p>
        </w:tc>
      </w:tr>
      <w:tr w14:paraId="6A4A0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14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4.0502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9B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0E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17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2.7642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5C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55.336245</w:t>
            </w:r>
          </w:p>
        </w:tc>
      </w:tr>
      <w:tr w14:paraId="4EE28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A6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64.7534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6C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D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5C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53.494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A9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6.012179</w:t>
            </w:r>
          </w:p>
        </w:tc>
      </w:tr>
      <w:tr w14:paraId="04911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CA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5.2435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D3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34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A1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4.01170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02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.475421</w:t>
            </w:r>
          </w:p>
        </w:tc>
      </w:tr>
      <w:tr w14:paraId="709C5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97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.14827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C0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B4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F3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.94148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D3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.355068</w:t>
            </w:r>
          </w:p>
        </w:tc>
      </w:tr>
      <w:tr w14:paraId="5FB1E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4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.08729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9F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6B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58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.9034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4E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.271129</w:t>
            </w:r>
          </w:p>
        </w:tc>
      </w:tr>
      <w:tr w14:paraId="6C492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71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0.2956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16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2B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9C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.1378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3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1.453368</w:t>
            </w:r>
          </w:p>
        </w:tc>
      </w:tr>
      <w:tr w14:paraId="1E17B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90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3.9568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DB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55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04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2.830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86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5.082903</w:t>
            </w:r>
          </w:p>
        </w:tc>
      </w:tr>
      <w:tr w14:paraId="72C7B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16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87.629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20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78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60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6.53505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89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8.723922</w:t>
            </w:r>
          </w:p>
        </w:tc>
      </w:tr>
      <w:tr w14:paraId="2E6C2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06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06.9522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CE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AA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CC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5.8840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A1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8.020468</w:t>
            </w:r>
          </w:p>
        </w:tc>
      </w:tr>
      <w:tr w14:paraId="771F6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1F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8.7422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9C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FD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49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07.69107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A2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9.7934</w:t>
            </w:r>
          </w:p>
        </w:tc>
      </w:tr>
      <w:tr w14:paraId="66BCF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74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7.6007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8A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20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97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6.5632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7C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8.638255</w:t>
            </w:r>
          </w:p>
        </w:tc>
      </w:tr>
      <w:tr w14:paraId="6DE39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05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9.7710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8B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72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53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8.75104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98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0.791038</w:t>
            </w:r>
          </w:p>
        </w:tc>
      </w:tr>
      <w:tr w14:paraId="17FF5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6F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4.8358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00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AE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A3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43.8363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01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65.835293</w:t>
            </w:r>
          </w:p>
        </w:tc>
      </w:tr>
      <w:tr w14:paraId="55702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81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72.11298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71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64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AA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61.13603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96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3.089941</w:t>
            </w:r>
          </w:p>
        </w:tc>
      </w:tr>
      <w:tr w14:paraId="66B59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60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9.2067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E3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B8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01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78.25127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77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0.162317</w:t>
            </w:r>
          </w:p>
        </w:tc>
      </w:tr>
      <w:tr w14:paraId="534A8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0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4.4302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01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21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1D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93.49301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26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5.367539</w:t>
            </w:r>
          </w:p>
        </w:tc>
      </w:tr>
      <w:tr w14:paraId="7FF3F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65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8.2119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F8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ED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DD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7.29051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3E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9.133364</w:t>
            </w:r>
          </w:p>
        </w:tc>
      </w:tr>
      <w:tr w14:paraId="043B0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FA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31.82958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3B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9E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FF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0.92328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97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2.735885</w:t>
            </w:r>
          </w:p>
        </w:tc>
      </w:tr>
      <w:tr w14:paraId="359EE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08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6.8215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97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48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08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35.93162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27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7.711475</w:t>
            </w:r>
          </w:p>
        </w:tc>
      </w:tr>
      <w:tr w14:paraId="1EB70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A8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64.9418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0F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F6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DE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4.0716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CF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75.812041</w:t>
            </w:r>
          </w:p>
        </w:tc>
      </w:tr>
      <w:tr w14:paraId="31C87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9B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86.1459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B1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A6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67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75.2989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AF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6.992902</w:t>
            </w:r>
          </w:p>
        </w:tc>
      </w:tr>
      <w:tr w14:paraId="3603C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E7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09.0157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69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6D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B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8.1939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B3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19.837566</w:t>
            </w:r>
          </w:p>
        </w:tc>
      </w:tr>
      <w:tr w14:paraId="0E52A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D4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31.8717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1E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0D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70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21.0749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A2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42.668485</w:t>
            </w:r>
          </w:p>
        </w:tc>
      </w:tr>
      <w:tr w14:paraId="49385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75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53.5563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AE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48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7B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42.78322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D9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4.329468</w:t>
            </w:r>
          </w:p>
        </w:tc>
      </w:tr>
      <w:tr w14:paraId="6953B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28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2.7890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D3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B7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B4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2.03684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50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83.541198</w:t>
            </w:r>
          </w:p>
        </w:tc>
      </w:tr>
      <w:tr w14:paraId="49C9F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6B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95.0649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97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4E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06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84.33689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BE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5.792978</w:t>
            </w:r>
          </w:p>
        </w:tc>
      </w:tr>
      <w:tr w14:paraId="3BCDC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71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3.3489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40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CE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FF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12.6513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BB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34.046597</w:t>
            </w:r>
          </w:p>
        </w:tc>
      </w:tr>
      <w:tr w14:paraId="5AF4B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07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2.4070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40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EB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25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41.74055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29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3.073521</w:t>
            </w:r>
          </w:p>
        </w:tc>
      </w:tr>
      <w:tr w14:paraId="6E07E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A1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7.3752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DC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7D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D8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6.7356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67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88.014865</w:t>
            </w:r>
          </w:p>
        </w:tc>
      </w:tr>
      <w:tr w14:paraId="72759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70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14.9328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22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75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E3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04.3328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D5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25.532887</w:t>
            </w:r>
          </w:p>
        </w:tc>
      </w:tr>
      <w:tr w14:paraId="6EF07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EF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23.7696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C9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39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D3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13.1802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0D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34.359055</w:t>
            </w:r>
          </w:p>
        </w:tc>
      </w:tr>
      <w:tr w14:paraId="7BFCB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0D4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48.88886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F3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8E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B9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7.11786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DB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0.659865</w:t>
            </w:r>
          </w:p>
        </w:tc>
      </w:tr>
      <w:tr w14:paraId="4ADFB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92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70.3432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26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5D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B4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3.29211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D4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7.394399</w:t>
            </w:r>
          </w:p>
        </w:tc>
      </w:tr>
      <w:tr w14:paraId="67785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49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92.10667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8B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0B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97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3.6355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BA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0.577764</w:t>
            </w:r>
          </w:p>
        </w:tc>
      </w:tr>
      <w:tr w14:paraId="2683B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16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4.2180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EF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A9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6B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49.40735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4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9.028681</w:t>
            </w:r>
          </w:p>
        </w:tc>
      </w:tr>
      <w:tr w14:paraId="054C6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EA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6.71739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6E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0D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DE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31.25481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0A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2.179976</w:t>
            </w:r>
          </w:p>
        </w:tc>
      </w:tr>
      <w:tr w14:paraId="33257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2F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59.6461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C7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6A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DF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9.49411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7D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9.798282</w:t>
            </w:r>
          </w:p>
        </w:tc>
      </w:tr>
      <w:tr w14:paraId="4B4E8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45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83.0471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FE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82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B1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84.29871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09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1.795593</w:t>
            </w:r>
          </w:p>
        </w:tc>
      </w:tr>
      <w:tr w14:paraId="271CA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49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6.9644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1A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66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C4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55.77882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02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8.150016</w:t>
            </w:r>
          </w:p>
        </w:tc>
      </w:tr>
      <w:tr w14:paraId="6D91B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7A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1.443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12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AD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2E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24.0093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4C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8.877949</w:t>
            </w:r>
          </w:p>
        </w:tc>
      </w:tr>
      <w:tr w14:paraId="7F21A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FD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6.5321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39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D5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66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89.0394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E7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4.02474</w:t>
            </w:r>
          </w:p>
        </w:tc>
      </w:tr>
      <w:tr w14:paraId="6EC24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DD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82.2787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D3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E7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11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0.89616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B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3.661291</w:t>
            </w:r>
          </w:p>
        </w:tc>
      </w:tr>
      <w:tr w14:paraId="282FC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DB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8.7341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81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5B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F4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9.5857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1B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7.882643</w:t>
            </w:r>
          </w:p>
        </w:tc>
      </w:tr>
      <w:tr w14:paraId="29CB8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56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5.9511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9F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D9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CD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65.0948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25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6.807339</w:t>
            </w:r>
          </w:p>
        </w:tc>
      </w:tr>
      <w:tr w14:paraId="5DFA5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87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3.98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9A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E8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44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7.390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8E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0.577211</w:t>
            </w:r>
          </w:p>
        </w:tc>
      </w:tr>
      <w:tr w14:paraId="28CB2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49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00.4684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A8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8E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B4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89.9182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19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1.018557</w:t>
            </w:r>
          </w:p>
        </w:tc>
      </w:tr>
      <w:tr w14:paraId="4F170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71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8.1071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53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90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46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7.5943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CE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8.619872</w:t>
            </w:r>
          </w:p>
        </w:tc>
      </w:tr>
      <w:tr w14:paraId="3F99D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05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72.0528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77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EE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7E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1.5732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C5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82.532459</w:t>
            </w:r>
          </w:p>
        </w:tc>
      </w:tr>
      <w:tr w14:paraId="5F1F7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2B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4.85823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54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55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13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4.41006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AA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5.306401</w:t>
            </w:r>
          </w:p>
        </w:tc>
      </w:tr>
      <w:tr w14:paraId="5364D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36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3.5250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E2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94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A3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3.1038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DC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3.9463</w:t>
            </w:r>
          </w:p>
        </w:tc>
      </w:tr>
      <w:tr w14:paraId="3577E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9E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6.1786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AD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EE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6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5.77846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B6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6.578891</w:t>
            </w:r>
          </w:p>
        </w:tc>
      </w:tr>
      <w:tr w14:paraId="75D3D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19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80.7011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EF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E7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DE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0.3230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6C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1.07921</w:t>
            </w:r>
          </w:p>
        </w:tc>
      </w:tr>
      <w:tr w14:paraId="704B1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85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4.1311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63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76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4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3.78263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8D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4.479574</w:t>
            </w:r>
          </w:p>
        </w:tc>
      </w:tr>
      <w:tr w14:paraId="1168D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E0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0.0136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69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02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F6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9.69681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ED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0.33045</w:t>
            </w:r>
          </w:p>
        </w:tc>
      </w:tr>
      <w:tr w14:paraId="0D9F6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5D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2.8551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5A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19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4A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2.5676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E3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3.142576</w:t>
            </w:r>
          </w:p>
        </w:tc>
      </w:tr>
      <w:tr w14:paraId="421B8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B8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9.18656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0E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60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4A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8.9234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43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9.449668</w:t>
            </w:r>
          </w:p>
        </w:tc>
      </w:tr>
      <w:tr w14:paraId="5CAFA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EC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3.5459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96A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BF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9D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3.30591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E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3.786081</w:t>
            </w:r>
          </w:p>
        </w:tc>
      </w:tr>
      <w:tr w14:paraId="4F4A7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D8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9.96725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0C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07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E6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9.75218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DB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0.182317</w:t>
            </w:r>
          </w:p>
        </w:tc>
      </w:tr>
      <w:tr w14:paraId="63E47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18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3.5495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B9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56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D5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3.35751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FB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3.741614</w:t>
            </w:r>
          </w:p>
        </w:tc>
      </w:tr>
      <w:tr w14:paraId="12487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02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0.6381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A7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F6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8C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0.464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FC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0.812131</w:t>
            </w:r>
          </w:p>
        </w:tc>
      </w:tr>
      <w:tr w14:paraId="40B67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10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9.1436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D5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72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8E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8.98103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5D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9.306331</w:t>
            </w:r>
          </w:p>
        </w:tc>
      </w:tr>
      <w:tr w14:paraId="13C86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5A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1.9749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E7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74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0F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1.8193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2F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2.130455</w:t>
            </w:r>
          </w:p>
        </w:tc>
      </w:tr>
      <w:tr w14:paraId="44FD3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18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5.4210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72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E8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48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5.27300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CF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5.56918</w:t>
            </w:r>
          </w:p>
        </w:tc>
      </w:tr>
      <w:tr w14:paraId="123E9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C6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4.2088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F9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5D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18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4.07200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90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4.345751</w:t>
            </w:r>
          </w:p>
        </w:tc>
      </w:tr>
      <w:tr w14:paraId="75E61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30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1.01868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D0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70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F8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0.89864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5F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1.138725</w:t>
            </w:r>
          </w:p>
        </w:tc>
      </w:tr>
      <w:tr w14:paraId="4845A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D6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4.4853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65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D7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3B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4.38615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B6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4.584476</w:t>
            </w:r>
          </w:p>
        </w:tc>
      </w:tr>
      <w:tr w14:paraId="36243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A5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6.1350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96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5D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AE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6.06170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EB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6.208393</w:t>
            </w:r>
          </w:p>
        </w:tc>
      </w:tr>
      <w:tr w14:paraId="32B98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10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5.2178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4D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83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E4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5.1748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F9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5.260839</w:t>
            </w:r>
          </w:p>
        </w:tc>
      </w:tr>
      <w:tr w14:paraId="20381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D1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6.4927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2C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75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A2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6.48070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FC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6.504827</w:t>
            </w:r>
          </w:p>
        </w:tc>
      </w:tr>
      <w:tr w14:paraId="3F9A2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48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4.5843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0F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AF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74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4.59987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74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4.568812</w:t>
            </w:r>
          </w:p>
        </w:tc>
      </w:tr>
      <w:tr w14:paraId="296B5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14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5.48675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78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3C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55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5.5240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3B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5.449508</w:t>
            </w:r>
          </w:p>
        </w:tc>
      </w:tr>
      <w:tr w14:paraId="5E4CA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66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5.7542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10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9E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7D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5.8129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4C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5.695488</w:t>
            </w:r>
          </w:p>
        </w:tc>
      </w:tr>
      <w:tr w14:paraId="59CE4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A9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2.5298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F3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48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F6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2.6151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61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2.444537</w:t>
            </w:r>
          </w:p>
        </w:tc>
      </w:tr>
      <w:tr w14:paraId="365FB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1E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0.8204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33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8F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9F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0.9334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C5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0.707484</w:t>
            </w:r>
          </w:p>
        </w:tc>
      </w:tr>
      <w:tr w14:paraId="2B751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B5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6.6300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BA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A5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C0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6.76882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4D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6.491248</w:t>
            </w:r>
          </w:p>
        </w:tc>
      </w:tr>
      <w:tr w14:paraId="7CDE3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BC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6.6081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55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EA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B5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6.782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59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6.433606</w:t>
            </w:r>
          </w:p>
        </w:tc>
      </w:tr>
      <w:tr w14:paraId="4109D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C4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3.9708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7B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0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3F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4.15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19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3.783664</w:t>
            </w:r>
          </w:p>
        </w:tc>
      </w:tr>
      <w:tr w14:paraId="2C254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BC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6.6687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9A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65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AA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2.68481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A6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0.652596</w:t>
            </w:r>
          </w:p>
        </w:tc>
      </w:tr>
      <w:tr w14:paraId="4A546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70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7.2099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32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29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45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4.36078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BA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0.059209</w:t>
            </w:r>
          </w:p>
        </w:tc>
      </w:tr>
      <w:tr w14:paraId="3E694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FB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47.8750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A3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B4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4A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6.77044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0C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38.97963</w:t>
            </w:r>
          </w:p>
        </w:tc>
      </w:tr>
      <w:tr w14:paraId="7BED3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82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8.5391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26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C3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C9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8.8613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EE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8.216835</w:t>
            </w:r>
          </w:p>
        </w:tc>
      </w:tr>
      <w:tr w14:paraId="5BC87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27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8.4556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68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3F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5F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97.1748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F0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19.736484</w:t>
            </w:r>
          </w:p>
        </w:tc>
      </w:tr>
      <w:tr w14:paraId="22C5E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03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38.7082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5F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6B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E5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7.7652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79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9.651197</w:t>
            </w:r>
          </w:p>
        </w:tc>
      </w:tr>
      <w:tr w14:paraId="6BC23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1F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69.3484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DE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A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68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8.3289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84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0.367946</w:t>
            </w:r>
          </w:p>
        </w:tc>
      </w:tr>
      <w:tr w14:paraId="1CDED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73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0.4299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82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A1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A6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99.5042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FE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1.35567</w:t>
            </w:r>
          </w:p>
        </w:tc>
      </w:tr>
      <w:tr w14:paraId="62804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A9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32.0082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CB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2B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1C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2.78298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09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81.233603</w:t>
            </w:r>
          </w:p>
        </w:tc>
      </w:tr>
      <w:tr w14:paraId="639CA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64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4.1406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C1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05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95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9.35377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F5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68.927618</w:t>
            </w:r>
          </w:p>
        </w:tc>
      </w:tr>
      <w:tr w14:paraId="475F9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09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96.8863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D6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63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42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0.00903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4A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63.763581</w:t>
            </w:r>
          </w:p>
        </w:tc>
      </w:tr>
      <w:tr w14:paraId="0BDCB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FE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0.306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79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28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27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5.25633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F4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65.355962</w:t>
            </w:r>
          </w:p>
        </w:tc>
      </w:tr>
      <w:tr w14:paraId="3304E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5A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4.46328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AE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9F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16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5.4240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F7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3.502484</w:t>
            </w:r>
          </w:p>
        </w:tc>
      </w:tr>
      <w:tr w14:paraId="5111E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D2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9.4229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FF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64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5D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0.72784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A9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88.117964</w:t>
            </w:r>
          </w:p>
        </w:tc>
      </w:tr>
      <w:tr w14:paraId="69410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72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0.2873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177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3E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F2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9.8450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55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0.729545</w:t>
            </w:r>
          </w:p>
        </w:tc>
      </w:tr>
      <w:tr w14:paraId="11E8D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36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5.1600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32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C2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F9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4.72870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28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5.591424</w:t>
            </w:r>
          </w:p>
        </w:tc>
      </w:tr>
      <w:tr w14:paraId="43F83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5C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2.6995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C0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FB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91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2.28893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84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3.110085</w:t>
            </w:r>
          </w:p>
        </w:tc>
      </w:tr>
      <w:tr w14:paraId="12301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77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85.7631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24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AB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8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5.3763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A5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6.149817</w:t>
            </w:r>
          </w:p>
        </w:tc>
      </w:tr>
      <w:tr w14:paraId="7C4E5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D4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3.034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05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20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09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2.67420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DF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3.395017</w:t>
            </w:r>
          </w:p>
        </w:tc>
      </w:tr>
      <w:tr w14:paraId="0E57A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F0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0.8415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1D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2B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AC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0.50724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30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1.175949</w:t>
            </w:r>
          </w:p>
        </w:tc>
      </w:tr>
      <w:tr w14:paraId="6D41D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89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5.2727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9B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AB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90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4.97844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56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5.567105</w:t>
            </w:r>
          </w:p>
        </w:tc>
      </w:tr>
      <w:tr w14:paraId="5FCDB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9D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1.3509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8D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2E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B6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1.09722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6F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1.604673</w:t>
            </w:r>
          </w:p>
        </w:tc>
      </w:tr>
      <w:tr w14:paraId="4C3C9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42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8.0077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1E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0C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EC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7.794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12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8.221148</w:t>
            </w:r>
          </w:p>
        </w:tc>
      </w:tr>
      <w:tr w14:paraId="7A6B1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F7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7.1030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6F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6C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B5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6.92287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06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7.283226</w:t>
            </w:r>
          </w:p>
        </w:tc>
      </w:tr>
      <w:tr w14:paraId="6750E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A4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3.401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9E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49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36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3.2435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25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3.559691</w:t>
            </w:r>
          </w:p>
        </w:tc>
      </w:tr>
      <w:tr w14:paraId="1ABF5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2C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2.8165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E3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2B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AC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2.6743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39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2.95873</w:t>
            </w:r>
          </w:p>
        </w:tc>
      </w:tr>
      <w:tr w14:paraId="427DD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A6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5.6537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0C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EA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8C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5.5297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7F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5.777678</w:t>
            </w:r>
          </w:p>
        </w:tc>
      </w:tr>
      <w:tr w14:paraId="5CDD1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97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9.07190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46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3A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2A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8.96676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6B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9.17705</w:t>
            </w:r>
          </w:p>
        </w:tc>
      </w:tr>
      <w:tr w14:paraId="14DBA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48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0.8194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E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9F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9A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0.73249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63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0.906386</w:t>
            </w:r>
          </w:p>
        </w:tc>
      </w:tr>
      <w:tr w14:paraId="038A5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C6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8.6370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D2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1C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64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8.566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71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8.707945</w:t>
            </w:r>
          </w:p>
        </w:tc>
      </w:tr>
      <w:tr w14:paraId="2F963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2D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1.21905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D0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BE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18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1.1606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00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1.277433</w:t>
            </w:r>
          </w:p>
        </w:tc>
      </w:tr>
      <w:tr w14:paraId="0F55A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1C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0.4902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E3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25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9A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0.44236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AF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0.538104</w:t>
            </w:r>
          </w:p>
        </w:tc>
      </w:tr>
      <w:tr w14:paraId="371BF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D5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9.0428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BB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DE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A1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9.005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AF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9.080114</w:t>
            </w:r>
          </w:p>
        </w:tc>
      </w:tr>
      <w:tr w14:paraId="79A1F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E7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8.4237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E9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29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C3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8.39814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AA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8.449408</w:t>
            </w:r>
          </w:p>
        </w:tc>
      </w:tr>
      <w:tr w14:paraId="0BEEF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3F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0.05578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CC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A6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40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0.0438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DF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0.067756</w:t>
            </w:r>
          </w:p>
        </w:tc>
      </w:tr>
      <w:tr w14:paraId="4AB33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1A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6.45097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4A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30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D43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6.45658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D0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6.445358</w:t>
            </w:r>
          </w:p>
        </w:tc>
      </w:tr>
      <w:tr w14:paraId="48ACB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B2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8.1721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B7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27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58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8.1991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A1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8.145119</w:t>
            </w:r>
          </w:p>
        </w:tc>
      </w:tr>
      <w:tr w14:paraId="648D2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6C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4.7079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6F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DE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F3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4.75907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33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4.656785</w:t>
            </w:r>
          </w:p>
        </w:tc>
      </w:tr>
      <w:tr w14:paraId="14272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18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4.4689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51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3F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C2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4.54528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E5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4.392571</w:t>
            </w:r>
          </w:p>
        </w:tc>
      </w:tr>
      <w:tr w14:paraId="7B7B7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B6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4.1274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77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34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48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4.2273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2F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34.027555</w:t>
            </w:r>
          </w:p>
        </w:tc>
      </w:tr>
      <w:tr w14:paraId="55E63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B7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0.4043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65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46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4C9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0.53078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B1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0.277866</w:t>
            </w:r>
          </w:p>
        </w:tc>
      </w:tr>
      <w:tr w14:paraId="029CD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D8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7.8282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C5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8E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06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7.98779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BD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7.668763</w:t>
            </w:r>
          </w:p>
        </w:tc>
      </w:tr>
      <w:tr w14:paraId="7F20D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F3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8.4941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7A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8A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42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8.6877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D8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8.300614</w:t>
            </w:r>
          </w:p>
        </w:tc>
      </w:tr>
      <w:tr w14:paraId="66A1B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47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4.60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C8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0A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40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94.8274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18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4.380362</w:t>
            </w:r>
          </w:p>
        </w:tc>
      </w:tr>
      <w:tr w14:paraId="7C400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FB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8.8661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F7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DB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30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49.1246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CE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8.607554</w:t>
            </w:r>
          </w:p>
        </w:tc>
      </w:tr>
      <w:tr w14:paraId="7ABCB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A9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1.872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75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52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E0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2.14572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C8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91.600154</w:t>
            </w:r>
          </w:p>
        </w:tc>
      </w:tr>
      <w:tr w14:paraId="00E6C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8C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26.0557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0D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47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C8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0.7264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15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1.385006</w:t>
            </w:r>
          </w:p>
        </w:tc>
      </w:tr>
      <w:tr w14:paraId="52165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16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9.0603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6B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B0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29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4.6310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F3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3.489751</w:t>
            </w:r>
          </w:p>
        </w:tc>
      </w:tr>
      <w:tr w14:paraId="0E3FA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87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91.6049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11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4F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2E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98.4264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42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4.783542</w:t>
            </w:r>
          </w:p>
        </w:tc>
      </w:tr>
      <w:tr w14:paraId="1D892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C4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24.1168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2F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58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E8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22.3343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43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25.899248</w:t>
            </w:r>
          </w:p>
        </w:tc>
      </w:tr>
      <w:tr w14:paraId="0CA1D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A8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56.3519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0A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AB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7B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5.7993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EB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6.904537</w:t>
            </w:r>
          </w:p>
        </w:tc>
      </w:tr>
      <w:tr w14:paraId="3023B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A2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9.1643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58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A6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44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69.51044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56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8.81835</w:t>
            </w:r>
          </w:p>
        </w:tc>
      </w:tr>
      <w:tr w14:paraId="7CACF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05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22.3671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8C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3E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B7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93.97713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00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0.757216</w:t>
            </w:r>
          </w:p>
        </w:tc>
      </w:tr>
      <w:tr w14:paraId="6E61C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FE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55.7045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4B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3D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15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19.0517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3A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2.357345</w:t>
            </w:r>
          </w:p>
        </w:tc>
      </w:tr>
      <w:tr w14:paraId="20149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53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9.0409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54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57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6C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3.92200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B1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34.159942</w:t>
            </w:r>
          </w:p>
        </w:tc>
      </w:tr>
      <w:tr w14:paraId="3E1CD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62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21.56508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06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78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AC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5.55818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5A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77.571994</w:t>
            </w:r>
          </w:p>
        </w:tc>
      </w:tr>
      <w:tr w14:paraId="70D01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CE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4.4546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0E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93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F4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0.47526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A6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28.434035</w:t>
            </w:r>
          </w:p>
        </w:tc>
      </w:tr>
      <w:tr w14:paraId="4ED27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42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87.7657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9F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61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03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5.46288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A4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90.068629</w:t>
            </w:r>
          </w:p>
        </w:tc>
      </w:tr>
      <w:tr w14:paraId="5FFE0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9E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1.5566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BD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2A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8C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0.02790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BA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63.085308</w:t>
            </w:r>
          </w:p>
        </w:tc>
      </w:tr>
      <w:tr w14:paraId="390D0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79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55.88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9A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B6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72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5.32187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41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46.453128</w:t>
            </w:r>
          </w:p>
        </w:tc>
      </w:tr>
      <w:tr w14:paraId="56C14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90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4.8821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D8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C7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E7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4.47750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40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5.286821</w:t>
            </w:r>
          </w:p>
        </w:tc>
      </w:tr>
      <w:tr w14:paraId="2216E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41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1.1570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00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25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38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0.7864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5A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1.52753</w:t>
            </w:r>
          </w:p>
        </w:tc>
      </w:tr>
      <w:tr w14:paraId="2C436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B9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9.8205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55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2C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26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9.4797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2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0.161472</w:t>
            </w:r>
          </w:p>
        </w:tc>
      </w:tr>
      <w:tr w14:paraId="1D191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93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5.92669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B1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1C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81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5.60750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71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6.245882</w:t>
            </w:r>
          </w:p>
        </w:tc>
      </w:tr>
      <w:tr w14:paraId="44DA9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F7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7.76280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E5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05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91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7.46244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32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8.063178</w:t>
            </w:r>
          </w:p>
        </w:tc>
      </w:tr>
      <w:tr w14:paraId="75BE4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CE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8.5108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12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9A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49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8.2277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09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8.793938</w:t>
            </w:r>
          </w:p>
        </w:tc>
      </w:tr>
      <w:tr w14:paraId="0908A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C5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9.37907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B1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09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16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9.1119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78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9.646163</w:t>
            </w:r>
          </w:p>
        </w:tc>
      </w:tr>
      <w:tr w14:paraId="7302B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A6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1.7360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35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66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05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1.50099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59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1.971049</w:t>
            </w:r>
          </w:p>
        </w:tc>
      </w:tr>
      <w:tr w14:paraId="55634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46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2.06406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FE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FB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A7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1.86541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CF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2.262715</w:t>
            </w:r>
          </w:p>
        </w:tc>
      </w:tr>
      <w:tr w14:paraId="4D0B6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03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3.3071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E5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B7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4F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3.14407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4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3.470212</w:t>
            </w:r>
          </w:p>
        </w:tc>
      </w:tr>
      <w:tr w14:paraId="6A48A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FF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6.5093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A3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EF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A8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6.37470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BC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6.644045</w:t>
            </w:r>
          </w:p>
        </w:tc>
      </w:tr>
      <w:tr w14:paraId="275E6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71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3.5986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90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7BC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14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3.4952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33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3.702077</w:t>
            </w:r>
          </w:p>
        </w:tc>
      </w:tr>
      <w:tr w14:paraId="4B1CD5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C5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1.6227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98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B1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05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1.54315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D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1.702339</w:t>
            </w:r>
          </w:p>
        </w:tc>
      </w:tr>
      <w:tr w14:paraId="7C8F3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C9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6.38069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18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04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E5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6.3220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D2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6.439295</w:t>
            </w:r>
          </w:p>
        </w:tc>
      </w:tr>
      <w:tr w14:paraId="6F3A6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4A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5.3216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2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B3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0E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5.2790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FC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5.364131</w:t>
            </w:r>
          </w:p>
        </w:tc>
      </w:tr>
      <w:tr w14:paraId="128D6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43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7.5025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89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FE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98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7.4703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72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7.534707</w:t>
            </w:r>
          </w:p>
        </w:tc>
      </w:tr>
      <w:tr w14:paraId="2279A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5E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3.00287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08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20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C5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2.97540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04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3.030336</w:t>
            </w:r>
          </w:p>
        </w:tc>
      </w:tr>
      <w:tr w14:paraId="627A9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E0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7.2290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25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BF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21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7.2050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F2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7.253056</w:t>
            </w:r>
          </w:p>
        </w:tc>
      </w:tr>
      <w:tr w14:paraId="1D95F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49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4.1200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23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A1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45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4.10183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8D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4.138265</w:t>
            </w:r>
          </w:p>
        </w:tc>
      </w:tr>
      <w:tr w14:paraId="6ADB8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CF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6.6606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08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AA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7C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6.65330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C9C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6.667987</w:t>
            </w:r>
          </w:p>
        </w:tc>
      </w:tr>
      <w:tr w14:paraId="539D3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6E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6.888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8F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7D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4F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6.89855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37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6.878402</w:t>
            </w:r>
          </w:p>
        </w:tc>
      </w:tr>
      <w:tr w14:paraId="7183E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BD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5.1300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60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2D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88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5.1637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56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5.096232</w:t>
            </w:r>
          </w:p>
        </w:tc>
      </w:tr>
      <w:tr w14:paraId="19977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DA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7.8967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A4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6B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23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7.9578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DD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7.835608</w:t>
            </w:r>
          </w:p>
        </w:tc>
      </w:tr>
      <w:tr w14:paraId="56C69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CE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0.0347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0F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58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E6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0.12315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D6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9.946391</w:t>
            </w:r>
          </w:p>
        </w:tc>
      </w:tr>
      <w:tr w14:paraId="219ED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7F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6.2787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D2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0C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B2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6.39042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B1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6.166983</w:t>
            </w:r>
          </w:p>
        </w:tc>
      </w:tr>
      <w:tr w14:paraId="3BD15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B7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4.0076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7D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2A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15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4.1369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93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.878319</w:t>
            </w:r>
          </w:p>
        </w:tc>
      </w:tr>
      <w:tr w14:paraId="6330E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81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2.9770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03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20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F6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3.12523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D7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2.828778</w:t>
            </w:r>
          </w:p>
        </w:tc>
      </w:tr>
      <w:tr w14:paraId="2160D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60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1.4984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91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47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E9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1.67201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3D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1.324944</w:t>
            </w:r>
          </w:p>
        </w:tc>
      </w:tr>
      <w:tr w14:paraId="6DE60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BF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6.4605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46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2D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07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6.6628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ED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6.258224</w:t>
            </w:r>
          </w:p>
        </w:tc>
      </w:tr>
      <w:tr w14:paraId="4E631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9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4.0730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0F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34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E7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4.3044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74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3.841523</w:t>
            </w:r>
          </w:p>
        </w:tc>
      </w:tr>
      <w:tr w14:paraId="281CF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56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7.1826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A8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3B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CD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7.4520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A7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6.913359</w:t>
            </w:r>
          </w:p>
        </w:tc>
      </w:tr>
      <w:tr w14:paraId="56E1B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97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0.5149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F3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ED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45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90.8066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DF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0.223302</w:t>
            </w:r>
          </w:p>
        </w:tc>
      </w:tr>
      <w:tr w14:paraId="009A4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42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5.7938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26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04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08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0.4579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DD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31.12973</w:t>
            </w:r>
          </w:p>
        </w:tc>
      </w:tr>
      <w:tr w14:paraId="0D1FE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7F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99.6661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14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9C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40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4.94688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73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4.385438</w:t>
            </w:r>
          </w:p>
        </w:tc>
      </w:tr>
      <w:tr w14:paraId="21422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87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1.9282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54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3C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D2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8.09605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58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5.760403</w:t>
            </w:r>
          </w:p>
        </w:tc>
      </w:tr>
      <w:tr w14:paraId="7E8EF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BA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1.7580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D3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0C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B4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9.0171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89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4.498954</w:t>
            </w:r>
          </w:p>
        </w:tc>
      </w:tr>
      <w:tr w14:paraId="728FC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3B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19.0268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C6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F2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75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7.37385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D3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30.679898</w:t>
            </w:r>
          </w:p>
        </w:tc>
      </w:tr>
      <w:tr w14:paraId="417E0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D4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55.1381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18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6E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12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34.39343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E5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75.88283</w:t>
            </w:r>
          </w:p>
        </w:tc>
      </w:tr>
      <w:tr w14:paraId="0A99C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8C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0.2402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38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C5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37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0.67395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7F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19.80659</w:t>
            </w:r>
          </w:p>
        </w:tc>
      </w:tr>
      <w:tr w14:paraId="1F326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96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24.8537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D0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F2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2B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6.73500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17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62.972552</w:t>
            </w:r>
          </w:p>
        </w:tc>
      </w:tr>
      <w:tr w14:paraId="3D87F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2F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9.43283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7D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19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BE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12.8486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74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6.017031</w:t>
            </w:r>
          </w:p>
        </w:tc>
      </w:tr>
      <w:tr w14:paraId="24D8A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34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3.7181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50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AF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DE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8.4928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9A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48.943451</w:t>
            </w:r>
          </w:p>
        </w:tc>
      </w:tr>
      <w:tr w14:paraId="55909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EE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8.61778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CE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332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B6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4.380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BC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92.854863</w:t>
            </w:r>
          </w:p>
        </w:tc>
      </w:tr>
      <w:tr w14:paraId="5E29A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73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63.9324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DD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6F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89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0.87397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F6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36.990986</w:t>
            </w:r>
          </w:p>
        </w:tc>
      </w:tr>
      <w:tr w14:paraId="4D36D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70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99.3901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04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AD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17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17.8404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7E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80.939847</w:t>
            </w:r>
          </w:p>
        </w:tc>
      </w:tr>
      <w:tr w14:paraId="3351E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C0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34.84657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C9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8D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80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44.57901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6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25.11413</w:t>
            </w:r>
          </w:p>
        </w:tc>
      </w:tr>
      <w:tr w14:paraId="2B4BC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0E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0.4044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46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90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BE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9.98701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B0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0.821933</w:t>
            </w:r>
          </w:p>
        </w:tc>
      </w:tr>
      <w:tr w14:paraId="26B95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FB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5.6800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5D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B9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75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5.28220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7D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6.077803</w:t>
            </w:r>
          </w:p>
        </w:tc>
      </w:tr>
      <w:tr w14:paraId="61BEA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E1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1.7161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E3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5C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09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1.34533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5F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2.086901</w:t>
            </w:r>
          </w:p>
        </w:tc>
      </w:tr>
      <w:tr w14:paraId="76E11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7E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1.78405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7F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F4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B2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1.4495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FD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2.118585</w:t>
            </w:r>
          </w:p>
        </w:tc>
      </w:tr>
      <w:tr w14:paraId="4ED45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43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9.0845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38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6E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37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8.7902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BB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9.378788</w:t>
            </w:r>
          </w:p>
        </w:tc>
      </w:tr>
      <w:tr w14:paraId="1C928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07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3.5972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8A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D2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A2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3.3404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AC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3.85413</w:t>
            </w:r>
          </w:p>
        </w:tc>
      </w:tr>
      <w:tr w14:paraId="56F12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0A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4.6891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2D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62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1D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4.4683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A7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4.910008</w:t>
            </w:r>
          </w:p>
        </w:tc>
      </w:tr>
      <w:tr w14:paraId="6AA1F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76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2.6229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F7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8D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FF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2.43781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26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2.808069</w:t>
            </w:r>
          </w:p>
        </w:tc>
      </w:tr>
      <w:tr w14:paraId="6816E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79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0.37869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B7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BD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ED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0.224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08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0.533194</w:t>
            </w:r>
          </w:p>
        </w:tc>
      </w:tr>
      <w:tr w14:paraId="3F5F1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90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2.8204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C1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8D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65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2.6932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A9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2.947636</w:t>
            </w:r>
          </w:p>
        </w:tc>
      </w:tr>
      <w:tr w14:paraId="235B2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A4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0.107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90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C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F9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0.00245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5D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0.211644</w:t>
            </w:r>
          </w:p>
        </w:tc>
      </w:tr>
      <w:tr w14:paraId="4AF2B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C1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6.2487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C6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78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2D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6.1567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6C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6.340714</w:t>
            </w:r>
          </w:p>
        </w:tc>
      </w:tr>
      <w:tr w14:paraId="31D7E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63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3.7885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9A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9A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0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3.71606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F8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3.86113</w:t>
            </w:r>
          </w:p>
        </w:tc>
      </w:tr>
      <w:tr w14:paraId="30A9D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30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3.541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AD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4E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24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3.48833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F5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3.595329</w:t>
            </w:r>
          </w:p>
        </w:tc>
      </w:tr>
      <w:tr w14:paraId="41E62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F5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4.0067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74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9D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8C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3.97161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F4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4.041957</w:t>
            </w:r>
          </w:p>
        </w:tc>
      </w:tr>
      <w:tr w14:paraId="6E767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D4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0.4520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3C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17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F3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0.4316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84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0.472417</w:t>
            </w:r>
          </w:p>
        </w:tc>
      </w:tr>
      <w:tr w14:paraId="3C6D2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A2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0.798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A5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47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DA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0.79549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45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0.800907</w:t>
            </w:r>
          </w:p>
        </w:tc>
      </w:tr>
      <w:tr w14:paraId="15794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EF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7.34868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6D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94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9C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7.35336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A3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7.344</w:t>
            </w:r>
          </w:p>
        </w:tc>
      </w:tr>
      <w:tr w14:paraId="3AFC9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BF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3.4347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F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21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0D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3.44623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21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3.423217</w:t>
            </w:r>
          </w:p>
        </w:tc>
      </w:tr>
      <w:tr w14:paraId="5A636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B9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2.3733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95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56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8D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2.39334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62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2.353404</w:t>
            </w:r>
          </w:p>
        </w:tc>
      </w:tr>
      <w:tr w14:paraId="18EDC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84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8.3498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DF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12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BF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8.382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FD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8.317022</w:t>
            </w:r>
          </w:p>
        </w:tc>
      </w:tr>
      <w:tr w14:paraId="30603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38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2.5739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D5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91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A2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2.62473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A3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32.523101</w:t>
            </w:r>
          </w:p>
        </w:tc>
      </w:tr>
      <w:tr w14:paraId="1759B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39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2.7447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4B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48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CC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2.81735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71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2.672198</w:t>
            </w:r>
          </w:p>
        </w:tc>
      </w:tr>
      <w:tr w14:paraId="633F2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6F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5.39906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D5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80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5C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5.49525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77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5.302882</w:t>
            </w:r>
          </w:p>
        </w:tc>
      </w:tr>
      <w:tr w14:paraId="75DAD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EE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7.4203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F0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5A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BE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7.5403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1C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7.300297</w:t>
            </w:r>
          </w:p>
        </w:tc>
      </w:tr>
      <w:tr w14:paraId="39546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13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5.8520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D4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EC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DD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5.9942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F4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5.709844</w:t>
            </w:r>
          </w:p>
        </w:tc>
      </w:tr>
      <w:tr w14:paraId="455CB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59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7.7966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81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2C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9C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7.96399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45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7.629395</w:t>
            </w:r>
          </w:p>
        </w:tc>
      </w:tr>
      <w:tr w14:paraId="4B1CC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D8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7.86808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10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21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4B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8.06629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E3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7.669873</w:t>
            </w:r>
          </w:p>
        </w:tc>
      </w:tr>
      <w:tr w14:paraId="6480C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25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8.0446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E7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15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91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48.27415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DB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7.815093</w:t>
            </w:r>
          </w:p>
        </w:tc>
      </w:tr>
      <w:tr w14:paraId="4E781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84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90.8138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21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C4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FD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1.07004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26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0.557611</w:t>
            </w:r>
          </w:p>
        </w:tc>
      </w:tr>
      <w:tr w14:paraId="41C72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73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31.6499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97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47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43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21.93843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67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1.361557</w:t>
            </w:r>
          </w:p>
        </w:tc>
      </w:tr>
      <w:tr w14:paraId="787E3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58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4.9776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D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7D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34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35.28066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12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4.674588</w:t>
            </w:r>
          </w:p>
        </w:tc>
      </w:tr>
      <w:tr w14:paraId="0AA7F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AC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4.0048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63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D5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DE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98.6268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D7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9.382923</w:t>
            </w:r>
          </w:p>
        </w:tc>
      </w:tr>
      <w:tr w14:paraId="5207C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0E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3.3194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8A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2A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9C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8.8751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F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7.763819</w:t>
            </w:r>
          </w:p>
        </w:tc>
      </w:tr>
      <w:tr w14:paraId="7989C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28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37.8973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54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C2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6B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4.51370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43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1.280979</w:t>
            </w:r>
          </w:p>
        </w:tc>
      </w:tr>
      <w:tr w14:paraId="2192F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1F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77.36537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5D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81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D0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5.0676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A6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79.663067</w:t>
            </w:r>
          </w:p>
        </w:tc>
      </w:tr>
      <w:tr w14:paraId="72E7D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4B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20.66258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F1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91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B8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9.28407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EA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32.041106</w:t>
            </w:r>
          </w:p>
        </w:tc>
      </w:tr>
      <w:tr w14:paraId="33A5F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C7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6.8420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62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CB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10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6.0807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BB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87.603312</w:t>
            </w:r>
          </w:p>
        </w:tc>
      </w:tr>
      <w:tr w14:paraId="5F608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0E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13.2598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2A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F6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AD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3.28314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F4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43.236578</w:t>
            </w:r>
          </w:p>
        </w:tc>
      </w:tr>
      <w:tr w14:paraId="517F5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00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7.97486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8D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E4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6C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19.0445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A1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96.905145</w:t>
            </w:r>
          </w:p>
        </w:tc>
      </w:tr>
      <w:tr w14:paraId="0CF36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03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00.117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4F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08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2B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52.42120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65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47.81392</w:t>
            </w:r>
          </w:p>
        </w:tc>
      </w:tr>
      <w:tr w14:paraId="0A006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35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39.5517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0F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53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3F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3.0782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D9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96.025338</w:t>
            </w:r>
          </w:p>
        </w:tc>
      </w:tr>
      <w:tr w14:paraId="7717E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D3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77.76218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B3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E7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00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12.28360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72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43.24077</w:t>
            </w:r>
          </w:p>
        </w:tc>
      </w:tr>
      <w:tr w14:paraId="6DA3C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E9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14.905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CE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D2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B7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40.5487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34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89.26205</w:t>
            </w:r>
          </w:p>
        </w:tc>
      </w:tr>
      <w:tr w14:paraId="6F0E5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4E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51.5318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6DA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9B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6C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68.44483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7B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34.618876</w:t>
            </w:r>
          </w:p>
        </w:tc>
      </w:tr>
      <w:tr w14:paraId="74949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DD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88.1219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D0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D5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8B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6.3077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5C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9.936154</w:t>
            </w:r>
          </w:p>
        </w:tc>
      </w:tr>
      <w:tr w14:paraId="0C6EB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97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1.46656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14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9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24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1.13186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1C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1.801267</w:t>
            </w:r>
          </w:p>
        </w:tc>
      </w:tr>
      <w:tr w14:paraId="24C35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FA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1.9323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C1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99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70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1.62423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FB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2.240554</w:t>
            </w:r>
          </w:p>
        </w:tc>
      </w:tr>
      <w:tr w14:paraId="7CCE9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35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1.03475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ED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7F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62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20.72416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7E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1.345352</w:t>
            </w:r>
          </w:p>
        </w:tc>
      </w:tr>
      <w:tr w14:paraId="50B8E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58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3.16648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BE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B9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9F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2.84808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27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3.484893</w:t>
            </w:r>
          </w:p>
        </w:tc>
      </w:tr>
      <w:tr w14:paraId="5E4C9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ACA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9.8329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4D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8F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2A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9.51415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6C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0.15181</w:t>
            </w:r>
          </w:p>
        </w:tc>
      </w:tr>
      <w:tr w14:paraId="6A78E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E0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2.035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6F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AC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08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1.72312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70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2.348092</w:t>
            </w:r>
          </w:p>
        </w:tc>
      </w:tr>
      <w:tr w14:paraId="2A267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DB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7.6051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82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67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F5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7.31931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E7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7.890934</w:t>
            </w:r>
          </w:p>
        </w:tc>
      </w:tr>
      <w:tr w14:paraId="71EA7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54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8.5690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36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C6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CD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8.32019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82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8.817995</w:t>
            </w:r>
          </w:p>
        </w:tc>
      </w:tr>
      <w:tr w14:paraId="235B1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FC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3.3375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54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85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B3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3.1335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94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3.541533</w:t>
            </w:r>
          </w:p>
        </w:tc>
      </w:tr>
      <w:tr w14:paraId="1F19C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0B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9.5897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0F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5F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4B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9.429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A0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9.749666</w:t>
            </w:r>
          </w:p>
        </w:tc>
      </w:tr>
      <w:tr w14:paraId="3B78F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CE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3.1062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22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F5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6F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2.98069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1A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3.231814</w:t>
            </w:r>
          </w:p>
        </w:tc>
      </w:tr>
      <w:tr w14:paraId="7EBF5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39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2.5698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DC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AF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05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2.47041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8F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2.669347</w:t>
            </w:r>
          </w:p>
        </w:tc>
      </w:tr>
      <w:tr w14:paraId="1DB74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13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1.9337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EE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DD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0F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1.8558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CD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2.011574</w:t>
            </w:r>
          </w:p>
        </w:tc>
      </w:tr>
      <w:tr w14:paraId="5781A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6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9.5406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30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77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F4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9.47909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AF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9.602203</w:t>
            </w:r>
          </w:p>
        </w:tc>
      </w:tr>
      <w:tr w14:paraId="3B3E2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A1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3.4680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8A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56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5E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3.4209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26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3.515118</w:t>
            </w:r>
          </w:p>
        </w:tc>
      </w:tr>
      <w:tr w14:paraId="3DB31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B2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8.3195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D1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EC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38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8.28661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3B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8.352493</w:t>
            </w:r>
          </w:p>
        </w:tc>
      </w:tr>
      <w:tr w14:paraId="72923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F2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9.7967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DE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76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45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9.7664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66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9.826938</w:t>
            </w:r>
          </w:p>
        </w:tc>
      </w:tr>
      <w:tr w14:paraId="4B00A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E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7.71658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77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2B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9F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7.69188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C6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7.741289</w:t>
            </w:r>
          </w:p>
        </w:tc>
      </w:tr>
      <w:tr w14:paraId="7BD78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10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9.3564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A3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17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A8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9.33775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37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9.37508</w:t>
            </w:r>
          </w:p>
        </w:tc>
      </w:tr>
      <w:tr w14:paraId="6B8A3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8D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9.4422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60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D7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6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9.43450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4E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9.450072</w:t>
            </w:r>
          </w:p>
        </w:tc>
      </w:tr>
      <w:tr w14:paraId="5B565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08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7.8848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04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FD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BF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7.89328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8F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7.876349</w:t>
            </w:r>
          </w:p>
        </w:tc>
      </w:tr>
      <w:tr w14:paraId="7912B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68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5.7718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93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52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53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15.81040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C9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35.73322</w:t>
            </w:r>
          </w:p>
        </w:tc>
      </w:tr>
      <w:tr w14:paraId="4C02A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6F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1.1829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3F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2C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69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1.24940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30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1.11657</w:t>
            </w:r>
          </w:p>
        </w:tc>
      </w:tr>
      <w:tr w14:paraId="0D800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94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7.908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57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52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6C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8.00308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D4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7.813839</w:t>
            </w:r>
          </w:p>
        </w:tc>
      </w:tr>
      <w:tr w14:paraId="56F15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81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0.6918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23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52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D4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0.8111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FE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0.572533</w:t>
            </w:r>
          </w:p>
        </w:tc>
      </w:tr>
      <w:tr w14:paraId="122EC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45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6.612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F8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75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B7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6.750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E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6.47371</w:t>
            </w:r>
          </w:p>
        </w:tc>
      </w:tr>
      <w:tr w14:paraId="3EC72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B0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5.7805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01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EF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87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5.93929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7D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95.621779</w:t>
            </w:r>
          </w:p>
        </w:tc>
      </w:tr>
      <w:tr w14:paraId="7682B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6F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6.286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93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F5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41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6.47229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C0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36.099989</w:t>
            </w:r>
          </w:p>
        </w:tc>
      </w:tr>
      <w:tr w14:paraId="22B8D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05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0.0550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74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0A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7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0.27074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B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9.839402</w:t>
            </w:r>
          </w:p>
        </w:tc>
      </w:tr>
      <w:tr w14:paraId="6C215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2C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0.2724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0B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1C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A6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0.51603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E8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20.028926</w:t>
            </w:r>
          </w:p>
        </w:tc>
      </w:tr>
      <w:tr w14:paraId="18180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02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62.2929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E0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9E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5C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2.57271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A8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2.013089</w:t>
            </w:r>
          </w:p>
        </w:tc>
      </w:tr>
      <w:tr w14:paraId="57DAD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C1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87.01669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DF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5E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5C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7.31578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E3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96.717616</w:t>
            </w:r>
          </w:p>
        </w:tc>
      </w:tr>
      <w:tr w14:paraId="1AE1D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02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10.4613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C0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46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3B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34.58958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F7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6.333108</w:t>
            </w:r>
          </w:p>
        </w:tc>
      </w:tr>
      <w:tr w14:paraId="50253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7F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0.13388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00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76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53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5.147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6B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25.119871</w:t>
            </w:r>
          </w:p>
        </w:tc>
      </w:tr>
      <w:tr w14:paraId="5B699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13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6.797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92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0A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85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2.99823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A2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0.596945</w:t>
            </w:r>
          </w:p>
        </w:tc>
      </w:tr>
      <w:tr w14:paraId="11DBE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59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90.591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7A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4B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BC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88.20805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9B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2.975864</w:t>
            </w:r>
          </w:p>
        </w:tc>
      </w:tr>
      <w:tr w14:paraId="02C44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3C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13.5497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B8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22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9C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2.59415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60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24.505435</w:t>
            </w:r>
          </w:p>
        </w:tc>
      </w:tr>
      <w:tr w14:paraId="7229A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38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9.35229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97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B1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A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19.62951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06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9.075077</w:t>
            </w:r>
          </w:p>
        </w:tc>
      </w:tr>
      <w:tr w14:paraId="0E3A2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D3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9.9989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C7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37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70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1.61061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97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8.387246</w:t>
            </w:r>
          </w:p>
        </w:tc>
      </w:tr>
      <w:tr w14:paraId="2CF61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CF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6.1460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69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9B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521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9.15377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A6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43.13826</w:t>
            </w:r>
          </w:p>
        </w:tc>
      </w:tr>
      <w:tr w14:paraId="75A09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71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47.4037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52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C0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3B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01.74205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5E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93.065398</w:t>
            </w:r>
          </w:p>
        </w:tc>
      </w:tr>
      <w:tr w14:paraId="15FF7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A0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2.6634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F6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3B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F9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38.08809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69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47.238762</w:t>
            </w:r>
          </w:p>
        </w:tc>
      </w:tr>
      <w:tr w14:paraId="443A0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C2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40.9356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23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9D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76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77.0635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3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04.807832</w:t>
            </w:r>
          </w:p>
        </w:tc>
      </w:tr>
      <w:tr w14:paraId="68BE5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9E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89.4573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EF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E2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A7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16.31249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EE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62.602211</w:t>
            </w:r>
          </w:p>
        </w:tc>
      </w:tr>
      <w:tr w14:paraId="5ACA0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33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36.19964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D7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09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04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3.93721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7F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18.462069</w:t>
            </w:r>
          </w:p>
        </w:tc>
      </w:tr>
      <w:tr w14:paraId="424C2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7A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80.2539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D1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27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A5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88.99530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17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1.512603</w:t>
            </w:r>
          </w:p>
        </w:tc>
      </w:tr>
      <w:tr w14:paraId="51697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61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87.9161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8B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71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09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77.1387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1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98.693494</w:t>
            </w:r>
          </w:p>
        </w:tc>
      </w:tr>
      <w:tr w14:paraId="54072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E7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01.232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77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83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24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90.4730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F9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1.99252</w:t>
            </w:r>
          </w:p>
        </w:tc>
      </w:tr>
      <w:tr w14:paraId="009D3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16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9.8208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93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FE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0F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9.11574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A1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0.526</w:t>
            </w:r>
          </w:p>
        </w:tc>
      </w:tr>
      <w:tr w14:paraId="66590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E9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2.7938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64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76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5F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82.1385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1C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3.449214</w:t>
            </w:r>
          </w:p>
        </w:tc>
      </w:tr>
      <w:tr w14:paraId="5682F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2F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2.80104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68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13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02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2.1810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18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3.421023</w:t>
            </w:r>
          </w:p>
        </w:tc>
      </w:tr>
      <w:tr w14:paraId="1CF9C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20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4.635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3C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45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96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4.05595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E1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5.214707</w:t>
            </w:r>
          </w:p>
        </w:tc>
      </w:tr>
      <w:tr w14:paraId="7051A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B6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3.4012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78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E8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35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2.8542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95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3.948287</w:t>
            </w:r>
          </w:p>
        </w:tc>
      </w:tr>
      <w:tr w14:paraId="17DF8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26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1.79076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38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24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EB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1.25391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85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2.32762</w:t>
            </w:r>
          </w:p>
        </w:tc>
      </w:tr>
      <w:tr w14:paraId="21AE8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D4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6.28869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02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1E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EF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5.75918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5A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6.818208</w:t>
            </w:r>
          </w:p>
        </w:tc>
      </w:tr>
      <w:tr w14:paraId="11D5C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A4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8.2514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5F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E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8A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7.73246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BC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8.770478</w:t>
            </w:r>
          </w:p>
        </w:tc>
      </w:tr>
      <w:tr w14:paraId="4C46A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1E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6.980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8F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35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2D7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6.47208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8B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7.488898</w:t>
            </w:r>
          </w:p>
        </w:tc>
      </w:tr>
      <w:tr w14:paraId="19473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6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9.1298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65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6A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1C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8.6385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E2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9.62108</w:t>
            </w:r>
          </w:p>
        </w:tc>
      </w:tr>
      <w:tr w14:paraId="04B2E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CD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82.4579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44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A1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39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1.98377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75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2.932055</w:t>
            </w:r>
          </w:p>
        </w:tc>
      </w:tr>
      <w:tr w14:paraId="6DACF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57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0.8529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BA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F4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70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0.39849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BA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1.307354</w:t>
            </w:r>
          </w:p>
        </w:tc>
      </w:tr>
      <w:tr w14:paraId="74091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BB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0.8548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6E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10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59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0.4203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90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1.289348</w:t>
            </w:r>
          </w:p>
        </w:tc>
      </w:tr>
      <w:tr w14:paraId="17411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D6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6.5718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DB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F0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87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6.15368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1E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6.989955</w:t>
            </w:r>
          </w:p>
        </w:tc>
      </w:tr>
      <w:tr w14:paraId="5367F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AD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1.3553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4C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EF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68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0.94615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F8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1.764541</w:t>
            </w:r>
          </w:p>
        </w:tc>
      </w:tr>
      <w:tr w14:paraId="28471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E9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4.549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87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27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92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4.14243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C1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4.957444</w:t>
            </w:r>
          </w:p>
        </w:tc>
      </w:tr>
      <w:tr w14:paraId="34091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66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2.2233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81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98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CE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1.81538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81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2.631369</w:t>
            </w:r>
          </w:p>
        </w:tc>
      </w:tr>
      <w:tr w14:paraId="4AE13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8A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6.0210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5D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2E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19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5.61817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CE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6.423914</w:t>
            </w:r>
          </w:p>
        </w:tc>
      </w:tr>
      <w:tr w14:paraId="7B42E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11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5.3394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8E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81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48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4.95389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76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5.724922</w:t>
            </w:r>
          </w:p>
        </w:tc>
      </w:tr>
      <w:tr w14:paraId="3CAA7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23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9.2536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73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94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17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8.88766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A0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9.619583</w:t>
            </w:r>
          </w:p>
        </w:tc>
      </w:tr>
      <w:tr w14:paraId="456DF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BD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6.1217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DE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2B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8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5.7847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67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6.458706</w:t>
            </w:r>
          </w:p>
        </w:tc>
      </w:tr>
      <w:tr w14:paraId="3CFC3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00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6.1461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7E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33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68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5.83868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07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6.453582</w:t>
            </w:r>
          </w:p>
        </w:tc>
      </w:tr>
      <w:tr w14:paraId="41FDF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AF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6.6679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0A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56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6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6.38900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12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6.946836</w:t>
            </w:r>
          </w:p>
        </w:tc>
      </w:tr>
      <w:tr w14:paraId="444AD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0E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1.7238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2D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FB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4C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1.46820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10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1.979512</w:t>
            </w:r>
          </w:p>
        </w:tc>
      </w:tr>
      <w:tr w14:paraId="081F7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3D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2.6351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9F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7A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A4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2.4154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0C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2.854736</w:t>
            </w:r>
          </w:p>
        </w:tc>
      </w:tr>
      <w:tr w14:paraId="1EB50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65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0.9649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67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2A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DC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0.7864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E1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51.143473</w:t>
            </w:r>
          </w:p>
        </w:tc>
      </w:tr>
      <w:tr w14:paraId="38ECA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9B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1.2848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24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C2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95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1.14810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67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1.421648</w:t>
            </w:r>
          </w:p>
        </w:tc>
      </w:tr>
      <w:tr w14:paraId="1EA6B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75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31.0871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99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77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EE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0.9830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02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1.191327</w:t>
            </w:r>
          </w:p>
        </w:tc>
      </w:tr>
      <w:tr w14:paraId="614C9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09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3.1451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EE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A9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34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3.0667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A6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3.223592</w:t>
            </w:r>
          </w:p>
        </w:tc>
      </w:tr>
      <w:tr w14:paraId="21632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18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2.466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CA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1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A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2.40285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7F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2.529627</w:t>
            </w:r>
          </w:p>
        </w:tc>
      </w:tr>
      <w:tr w14:paraId="1CB1D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53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1.5707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D5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E5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CC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5.74633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7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57.39512</w:t>
            </w:r>
          </w:p>
        </w:tc>
      </w:tr>
      <w:tr w14:paraId="4C770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BE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8.3676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34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72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31C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44.5154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4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2.219808</w:t>
            </w:r>
          </w:p>
        </w:tc>
      </w:tr>
      <w:tr w14:paraId="06CB4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86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6.3279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E0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85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B5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4.51391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F3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8.141938</w:t>
            </w:r>
          </w:p>
        </w:tc>
      </w:tr>
      <w:tr w14:paraId="79A0A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C1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4.7327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D8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35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6B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5.03400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6F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4.43145</w:t>
            </w:r>
          </w:p>
        </w:tc>
      </w:tr>
      <w:tr w14:paraId="170CD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4F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2.9888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32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4F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2F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5.42303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3F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0.554764</w:t>
            </w:r>
          </w:p>
        </w:tc>
      </w:tr>
      <w:tr w14:paraId="5F5BB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2B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30.9496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EF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F9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22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5.4974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91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6.401849</w:t>
            </w:r>
          </w:p>
        </w:tc>
      </w:tr>
      <w:tr w14:paraId="1633C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A3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7.5982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C3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24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42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4.52724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06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0.669231</w:t>
            </w:r>
          </w:p>
        </w:tc>
      </w:tr>
      <w:tr w14:paraId="26443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40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1.5459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55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83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14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1.1349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E6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1.957025</w:t>
            </w:r>
          </w:p>
        </w:tc>
      </w:tr>
      <w:tr w14:paraId="7C141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31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2.9180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00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E7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81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5.35196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E8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30.484195</w:t>
            </w:r>
          </w:p>
        </w:tc>
      </w:tr>
      <w:tr w14:paraId="6CCBC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45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3.5394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71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0A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613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88.82666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3A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8.252208</w:t>
            </w:r>
          </w:p>
        </w:tc>
      </w:tr>
      <w:tr w14:paraId="738EF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C7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6.7149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48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85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D1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4.67846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CE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8.75143</w:t>
            </w:r>
          </w:p>
        </w:tc>
      </w:tr>
      <w:tr w14:paraId="17193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C5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4.2393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E5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EA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48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4.82589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55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23.652707</w:t>
            </w:r>
          </w:p>
        </w:tc>
      </w:tr>
      <w:tr w14:paraId="671DC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2B9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6.701674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8B1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47E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0CE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9.818211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AF0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63.585138</w:t>
            </w:r>
          </w:p>
        </w:tc>
      </w:tr>
      <w:tr w14:paraId="15226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CD60E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43.752178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3DC0D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0C3B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2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72ACD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9.2265</w:t>
            </w:r>
          </w:p>
        </w:tc>
        <w:tc>
          <w:tcPr>
            <w:tcW w:w="12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01232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08.277856</w:t>
            </w:r>
          </w:p>
        </w:tc>
      </w:tr>
    </w:tbl>
    <w:p w14:paraId="5955FDA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C75FF"/>
    <w:rsid w:val="3EA30DEC"/>
    <w:rsid w:val="68183C19"/>
    <w:rsid w:val="6DC4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997</Words>
  <Characters>8252</Characters>
  <Lines>0</Lines>
  <Paragraphs>0</Paragraphs>
  <TotalTime>2</TotalTime>
  <ScaleCrop>false</ScaleCrop>
  <LinksUpToDate>false</LinksUpToDate>
  <CharactersWithSpaces>82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8:00Z</dcterms:created>
  <dc:creator>song</dc:creator>
  <cp:lastModifiedBy>Xiaodan Zhang</cp:lastModifiedBy>
  <dcterms:modified xsi:type="dcterms:W3CDTF">2025-07-19T02:3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9BC7D640E56D446FA2BE4C161AD73685_12</vt:lpwstr>
  </property>
</Properties>
</file>